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14850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990"/>
        <w:gridCol w:w="900"/>
        <w:gridCol w:w="90"/>
        <w:gridCol w:w="1440"/>
        <w:gridCol w:w="720"/>
        <w:gridCol w:w="270"/>
        <w:gridCol w:w="990"/>
        <w:gridCol w:w="1530"/>
        <w:gridCol w:w="720"/>
        <w:gridCol w:w="270"/>
        <w:gridCol w:w="900"/>
        <w:gridCol w:w="1530"/>
        <w:gridCol w:w="630"/>
        <w:gridCol w:w="270"/>
        <w:gridCol w:w="900"/>
        <w:gridCol w:w="1530"/>
        <w:gridCol w:w="630"/>
      </w:tblGrid>
      <w:tr w:rsidR="00AC4E9E" w:rsidRPr="002A457A" w14:paraId="14169A06" w14:textId="77777777" w:rsidTr="005C6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33EF6" w14:textId="77777777" w:rsidR="00AC4E9E" w:rsidRDefault="00AC4E9E" w:rsidP="00742809">
            <w:pPr>
              <w:rPr>
                <w:b w:val="0"/>
                <w:bCs w:val="0"/>
              </w:rPr>
            </w:pPr>
            <w:r w:rsidRPr="00AC6DB2">
              <w:rPr>
                <w:szCs w:val="18"/>
              </w:rPr>
              <w:t xml:space="preserve">Supplementary Table </w:t>
            </w:r>
            <w:r w:rsidR="00742809">
              <w:rPr>
                <w:szCs w:val="18"/>
              </w:rPr>
              <w:t>2</w:t>
            </w:r>
            <w:r w:rsidRPr="00AC6DB2">
              <w:rPr>
                <w:szCs w:val="18"/>
              </w:rPr>
              <w:t>.</w:t>
            </w:r>
          </w:p>
        </w:tc>
        <w:tc>
          <w:tcPr>
            <w:tcW w:w="1242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3350B" w14:textId="2673AECC" w:rsidR="00AC4E9E" w:rsidRPr="002A457A" w:rsidRDefault="00AC4E9E" w:rsidP="00251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Effect of RV1 Vaccination on </w:t>
            </w:r>
            <w:r w:rsidR="00976203">
              <w:t xml:space="preserve">Any and Severe </w:t>
            </w:r>
            <w:r w:rsidR="00636C2C">
              <w:t>Rotavirus Diarrhea</w:t>
            </w:r>
            <w:r>
              <w:t>, Weeks 18-52</w:t>
            </w:r>
          </w:p>
        </w:tc>
      </w:tr>
      <w:tr w:rsidR="005C6910" w:rsidRPr="002A457A" w14:paraId="5A2D6B6D" w14:textId="77777777" w:rsidTr="005C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A668" w14:textId="77777777" w:rsidR="00AC4E9E" w:rsidRPr="00636C2C" w:rsidRDefault="00AC4E9E" w:rsidP="00636C2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AF88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Total</w:t>
            </w:r>
          </w:p>
        </w:tc>
        <w:tc>
          <w:tcPr>
            <w:tcW w:w="31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DE6BF" w14:textId="6030C93A" w:rsidR="00AC4E9E" w:rsidRPr="007C1192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636C2C">
              <w:rPr>
                <w:sz w:val="18"/>
                <w:szCs w:val="18"/>
              </w:rPr>
              <w:t xml:space="preserve">Any </w:t>
            </w:r>
            <w:proofErr w:type="spellStart"/>
            <w:r w:rsidRPr="00636C2C">
              <w:rPr>
                <w:sz w:val="18"/>
                <w:szCs w:val="18"/>
              </w:rPr>
              <w:t>RVD</w:t>
            </w:r>
            <w:r w:rsidR="0097620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CA0E45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24197" w14:textId="27AD1E3F" w:rsidR="00AC4E9E" w:rsidRPr="007C1192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636C2C">
              <w:rPr>
                <w:sz w:val="18"/>
                <w:szCs w:val="18"/>
              </w:rPr>
              <w:t xml:space="preserve">P[8] </w:t>
            </w:r>
            <w:proofErr w:type="spellStart"/>
            <w:r w:rsidRPr="00636C2C">
              <w:rPr>
                <w:sz w:val="18"/>
                <w:szCs w:val="18"/>
              </w:rPr>
              <w:t>RVD</w:t>
            </w:r>
            <w:r w:rsidR="00976203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EAED23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822CB" w14:textId="3B73CC1C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 xml:space="preserve">P[6] </w:t>
            </w:r>
            <w:proofErr w:type="spellStart"/>
            <w:r w:rsidRPr="00636C2C">
              <w:rPr>
                <w:sz w:val="18"/>
                <w:szCs w:val="18"/>
              </w:rPr>
              <w:t>RVD</w:t>
            </w:r>
            <w:r w:rsidR="007C1192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7B9FBC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BCEE9" w14:textId="646A2F0D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 xml:space="preserve">P[4] </w:t>
            </w:r>
            <w:proofErr w:type="spellStart"/>
            <w:r w:rsidRPr="00636C2C">
              <w:rPr>
                <w:sz w:val="18"/>
                <w:szCs w:val="18"/>
              </w:rPr>
              <w:t>RVD</w:t>
            </w:r>
            <w:r w:rsidR="007C1192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5C6910" w:rsidRPr="002A457A" w14:paraId="46C1E230" w14:textId="77777777" w:rsidTr="005C69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29F0" w14:textId="77777777" w:rsidR="00AC4E9E" w:rsidRPr="00636C2C" w:rsidRDefault="00AC4E9E" w:rsidP="00636C2C">
            <w:pPr>
              <w:pStyle w:val="NoSpacing"/>
              <w:rPr>
                <w:b w:val="0"/>
                <w:sz w:val="18"/>
                <w:szCs w:val="18"/>
              </w:rPr>
            </w:pPr>
            <w:r w:rsidRPr="00636C2C">
              <w:rPr>
                <w:b w:val="0"/>
                <w:sz w:val="18"/>
                <w:szCs w:val="18"/>
              </w:rPr>
              <w:t>RV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AC5C" w14:textId="77777777" w:rsidR="00AC4E9E" w:rsidRPr="00636C2C" w:rsidRDefault="00636C2C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550</w:t>
            </w:r>
            <w:r w:rsidR="00AC4E9E" w:rsidRPr="00636C2C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2CE6" w14:textId="77777777" w:rsidR="00AC4E9E" w:rsidRPr="00636C2C" w:rsidRDefault="00636C2C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43</w:t>
            </w:r>
            <w:r w:rsidR="00AC4E9E" w:rsidRPr="00636C2C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478C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R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B774" w14:textId="0E69F866" w:rsidR="00AC4E9E" w:rsidRPr="00636C2C" w:rsidRDefault="00BB19F9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 w:rsidRPr="00636C2C">
              <w:rPr>
                <w:sz w:val="18"/>
                <w:szCs w:val="18"/>
              </w:rPr>
              <w:t xml:space="preserve"> </w:t>
            </w:r>
            <w:r w:rsidR="00AC4E9E" w:rsidRPr="00636C2C">
              <w:rPr>
                <w:sz w:val="18"/>
                <w:szCs w:val="18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B79EB5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36C3" w14:textId="77777777" w:rsidR="00AC4E9E" w:rsidRPr="00636C2C" w:rsidRDefault="00636C2C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95</w:t>
            </w:r>
            <w:r w:rsidR="00AC4E9E" w:rsidRPr="00636C2C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8260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R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64CF" w14:textId="31A62F94" w:rsidR="00AC4E9E" w:rsidRPr="00636C2C" w:rsidRDefault="00BB19F9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 w:rsidRPr="00636C2C">
              <w:rPr>
                <w:sz w:val="18"/>
                <w:szCs w:val="18"/>
              </w:rPr>
              <w:t xml:space="preserve"> </w:t>
            </w:r>
            <w:r w:rsidR="00AC4E9E" w:rsidRPr="00636C2C">
              <w:rPr>
                <w:sz w:val="18"/>
                <w:szCs w:val="18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3F1B0F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01B0" w14:textId="77777777" w:rsidR="00AC4E9E" w:rsidRPr="00636C2C" w:rsidRDefault="00636C2C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15 </w:t>
            </w:r>
            <w:r w:rsidR="00AC4E9E" w:rsidRPr="00636C2C">
              <w:rPr>
                <w:sz w:val="18"/>
                <w:szCs w:val="18"/>
              </w:rPr>
              <w:t>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A4B7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RR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C9EA" w14:textId="65B10E04" w:rsidR="00AC4E9E" w:rsidRPr="00636C2C" w:rsidRDefault="00BB19F9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 w:rsidRPr="00636C2C">
              <w:rPr>
                <w:sz w:val="18"/>
                <w:szCs w:val="18"/>
              </w:rPr>
              <w:t xml:space="preserve"> </w:t>
            </w:r>
            <w:r w:rsidR="00AC4E9E" w:rsidRPr="00636C2C">
              <w:rPr>
                <w:sz w:val="18"/>
                <w:szCs w:val="18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A8C9C8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EB35" w14:textId="77777777" w:rsidR="00AC4E9E" w:rsidRPr="00636C2C" w:rsidRDefault="00636C2C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5</w:t>
            </w:r>
            <w:r w:rsidR="00AC4E9E" w:rsidRPr="00636C2C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F2F3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RR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0B94" w14:textId="712CFF7B" w:rsidR="00AC4E9E" w:rsidRPr="00636C2C" w:rsidRDefault="00BB19F9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 w:rsidRPr="00636C2C">
              <w:rPr>
                <w:sz w:val="18"/>
                <w:szCs w:val="18"/>
              </w:rPr>
              <w:t xml:space="preserve"> </w:t>
            </w:r>
            <w:r w:rsidR="00AC4E9E" w:rsidRPr="00636C2C">
              <w:rPr>
                <w:sz w:val="18"/>
                <w:szCs w:val="18"/>
              </w:rPr>
              <w:t>value</w:t>
            </w:r>
          </w:p>
        </w:tc>
      </w:tr>
      <w:tr w:rsidR="005C6910" w:rsidRPr="002A457A" w14:paraId="17FA0731" w14:textId="77777777" w:rsidTr="005C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38D6" w14:textId="77777777" w:rsidR="00AC4E9E" w:rsidRPr="00636C2C" w:rsidRDefault="00AC4E9E" w:rsidP="00636C2C">
            <w:pPr>
              <w:pStyle w:val="NoSpacing"/>
              <w:jc w:val="right"/>
              <w:rPr>
                <w:b w:val="0"/>
                <w:sz w:val="18"/>
                <w:szCs w:val="18"/>
              </w:rPr>
            </w:pPr>
            <w:r w:rsidRPr="00636C2C">
              <w:rPr>
                <w:b w:val="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24B6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275 (5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3215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47 (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32EA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0.49 (0.36-0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E1F9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45D252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447F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28 (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7229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0.42 (0.28-0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7E51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7CA0CC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94DD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7 (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CB8F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0.88 (0.32-2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0EA7" w14:textId="77777777" w:rsidR="00AC4E9E" w:rsidRPr="00636C2C" w:rsidRDefault="00F20AAF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3D177A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71FF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11 (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12D6" w14:textId="77777777" w:rsidR="00AC4E9E" w:rsidRPr="00636C2C" w:rsidRDefault="00AC4E9E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0.46 (0.23-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755B" w14:textId="6652127C" w:rsidR="00AC4E9E" w:rsidRPr="00636C2C" w:rsidRDefault="00F20AAF" w:rsidP="00BB19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B19F9">
              <w:rPr>
                <w:sz w:val="18"/>
                <w:szCs w:val="18"/>
              </w:rPr>
              <w:t>031</w:t>
            </w:r>
          </w:p>
        </w:tc>
      </w:tr>
      <w:tr w:rsidR="005C6910" w:rsidRPr="002A457A" w14:paraId="35CA2DAB" w14:textId="77777777" w:rsidTr="005C69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A230" w14:textId="77777777" w:rsidR="00AC4E9E" w:rsidRPr="00636C2C" w:rsidRDefault="00AC4E9E" w:rsidP="00636C2C">
            <w:pPr>
              <w:pStyle w:val="NoSpacing"/>
              <w:jc w:val="right"/>
              <w:rPr>
                <w:b w:val="0"/>
                <w:sz w:val="18"/>
                <w:szCs w:val="18"/>
              </w:rPr>
            </w:pPr>
            <w:r w:rsidRPr="00636C2C">
              <w:rPr>
                <w:b w:val="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FEE8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275 (5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BA4F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96 (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5319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BD3A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5F170F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951C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67 (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13FD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88F5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F2F3BF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D0F0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8 (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545E7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8A08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1729F3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2F55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24 (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CAFD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102C" w14:textId="77777777" w:rsidR="00AC4E9E" w:rsidRPr="00636C2C" w:rsidRDefault="00AC4E9E" w:rsidP="00636C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C6910" w:rsidRPr="002A457A" w14:paraId="1138A78E" w14:textId="77777777" w:rsidTr="005C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F2C4" w14:textId="77777777" w:rsidR="00976203" w:rsidRPr="00636C2C" w:rsidRDefault="00976203" w:rsidP="00636C2C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605BF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7413D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E7442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038A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876679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29A4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5D49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71CA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FE3C07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DD17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BA1A2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9B5F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1944FA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373D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BE1EC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6EE81" w14:textId="77777777" w:rsidR="00976203" w:rsidRPr="00636C2C" w:rsidRDefault="00976203" w:rsidP="00636C2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C6910" w:rsidRPr="002A457A" w14:paraId="34908607" w14:textId="77777777" w:rsidTr="005C69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522D9" w14:textId="77777777" w:rsidR="00976203" w:rsidRPr="00636C2C" w:rsidRDefault="00976203" w:rsidP="00976203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6990D" w14:textId="5F6B8F4B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Total</w:t>
            </w:r>
          </w:p>
        </w:tc>
        <w:tc>
          <w:tcPr>
            <w:tcW w:w="31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D0164" w14:textId="4AA499CD" w:rsidR="00976203" w:rsidRPr="007C1192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Severe </w:t>
            </w:r>
            <w:proofErr w:type="spellStart"/>
            <w:r>
              <w:rPr>
                <w:sz w:val="18"/>
                <w:szCs w:val="18"/>
              </w:rPr>
              <w:t>RVD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0B4167" w14:textId="77777777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7359F8" w14:textId="589C009B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vere P[8] </w:t>
            </w:r>
            <w:proofErr w:type="spellStart"/>
            <w:r>
              <w:rPr>
                <w:sz w:val="18"/>
                <w:szCs w:val="18"/>
              </w:rPr>
              <w:t>RVD</w:t>
            </w:r>
            <w:r w:rsidR="007C1192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4F3A11" w14:textId="77777777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609CBB" w14:textId="73D00FF3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vere P[6] </w:t>
            </w:r>
            <w:proofErr w:type="spellStart"/>
            <w:r>
              <w:rPr>
                <w:sz w:val="18"/>
                <w:szCs w:val="18"/>
              </w:rPr>
              <w:t>RVD</w:t>
            </w:r>
            <w:r w:rsidR="007C1192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6976CB" w14:textId="77777777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9EDB2" w14:textId="1000CEB9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vere P[4] </w:t>
            </w:r>
            <w:proofErr w:type="spellStart"/>
            <w:r>
              <w:rPr>
                <w:sz w:val="18"/>
                <w:szCs w:val="18"/>
              </w:rPr>
              <w:t>RVD</w:t>
            </w:r>
            <w:r w:rsidR="007C1192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5C6910" w:rsidRPr="002A457A" w14:paraId="68762255" w14:textId="77777777" w:rsidTr="005C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67E8" w14:textId="0DBCE30D" w:rsidR="00976203" w:rsidRPr="00636C2C" w:rsidRDefault="00976203" w:rsidP="007C1192">
            <w:pPr>
              <w:pStyle w:val="NoSpacing"/>
              <w:rPr>
                <w:sz w:val="18"/>
                <w:szCs w:val="18"/>
              </w:rPr>
            </w:pPr>
            <w:r w:rsidRPr="00636C2C">
              <w:rPr>
                <w:b w:val="0"/>
                <w:sz w:val="18"/>
                <w:szCs w:val="18"/>
              </w:rPr>
              <w:t>RV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09B8" w14:textId="3C650F55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550</w:t>
            </w:r>
            <w:r w:rsidRPr="00636C2C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BAE6" w14:textId="6D2B0000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37)</w:t>
            </w:r>
            <w:r w:rsidRPr="002A457A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E857" w14:textId="78FECB91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457A">
              <w:rPr>
                <w:sz w:val="18"/>
                <w:szCs w:val="18"/>
              </w:rPr>
              <w:t>R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22D5" w14:textId="61D471A2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Q </w:t>
            </w:r>
            <w:r w:rsidRPr="002A457A">
              <w:rPr>
                <w:sz w:val="18"/>
                <w:szCs w:val="18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F4F6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41F5" w14:textId="76DE1903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3)</w:t>
            </w:r>
            <w:r w:rsidRPr="002A457A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3484" w14:textId="417270FD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457A">
              <w:rPr>
                <w:sz w:val="18"/>
                <w:szCs w:val="18"/>
              </w:rPr>
              <w:t>R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5DA2" w14:textId="5E657F23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 w:rsidRPr="002A457A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D3BC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C2DD" w14:textId="1D4862CD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)</w:t>
            </w:r>
            <w:r w:rsidRPr="002A457A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83F5" w14:textId="7D03215E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457A">
              <w:rPr>
                <w:sz w:val="18"/>
                <w:szCs w:val="18"/>
              </w:rPr>
              <w:t>RR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2884" w14:textId="7C241D9D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 w:rsidRPr="002A457A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D39FA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0690" w14:textId="2AF4C01F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)</w:t>
            </w:r>
            <w:r w:rsidRPr="002A457A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7484" w14:textId="0A7B3AD5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457A">
              <w:rPr>
                <w:sz w:val="18"/>
                <w:szCs w:val="18"/>
              </w:rPr>
              <w:t>RR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BA40" w14:textId="348CC17D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 w:rsidRPr="002A457A">
              <w:rPr>
                <w:sz w:val="18"/>
                <w:szCs w:val="18"/>
              </w:rPr>
              <w:t xml:space="preserve"> value</w:t>
            </w:r>
          </w:p>
        </w:tc>
      </w:tr>
      <w:tr w:rsidR="005C6910" w:rsidRPr="002A457A" w14:paraId="0C593001" w14:textId="77777777" w:rsidTr="005C69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AE6391" w14:textId="225F3135" w:rsidR="00976203" w:rsidRPr="00636C2C" w:rsidRDefault="00976203" w:rsidP="00976203">
            <w:pPr>
              <w:pStyle w:val="NoSpacing"/>
              <w:jc w:val="right"/>
              <w:rPr>
                <w:sz w:val="18"/>
                <w:szCs w:val="18"/>
              </w:rPr>
            </w:pPr>
            <w:r w:rsidRPr="00636C2C">
              <w:rPr>
                <w:b w:val="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2EA9F0" w14:textId="0C09F69D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275 (5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3A2432" w14:textId="25ABF4F7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7 (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8B5AFE" w14:textId="2E184CB6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3 (0.10-0.52</w:t>
            </w:r>
            <w:r w:rsidRPr="004900F6">
              <w:rPr>
                <w:rFonts w:ascii="Calibri" w:hAnsi="Calibri"/>
                <w:color w:val="000000"/>
                <w:sz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2EB165" w14:textId="7543BB6E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58318E" w14:textId="77777777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71E177" w14:textId="76CB4AC3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4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E353A5" w14:textId="70000E01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1 (0.073-0.61</w:t>
            </w:r>
            <w:r w:rsidRPr="004900F6">
              <w:rPr>
                <w:rFonts w:ascii="Calibri" w:hAnsi="Calibri"/>
                <w:color w:val="000000"/>
                <w:sz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0CAA5F" w14:textId="4D261D3F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F0D8A6" w14:textId="77777777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B445DA" w14:textId="109103A7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1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E8851B" w14:textId="2645DBA3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5 (0.028-2.23</w:t>
            </w:r>
            <w:r w:rsidRPr="004900F6">
              <w:rPr>
                <w:rFonts w:ascii="Calibri" w:hAnsi="Calibri"/>
                <w:color w:val="000000"/>
                <w:sz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47062B" w14:textId="6107B802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C483A6" w14:textId="77777777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FB63F3" w14:textId="16E7B686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2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649CD" w14:textId="5251EB8D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9 (0.060-1.37</w:t>
            </w:r>
            <w:r w:rsidRPr="004900F6">
              <w:rPr>
                <w:rFonts w:ascii="Calibri" w:hAnsi="Calibri"/>
                <w:color w:val="000000"/>
                <w:sz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BA2638" w14:textId="2BC654E5" w:rsidR="00976203" w:rsidRPr="00636C2C" w:rsidRDefault="00976203" w:rsidP="0097620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4</w:t>
            </w:r>
          </w:p>
        </w:tc>
      </w:tr>
      <w:tr w:rsidR="005C6910" w:rsidRPr="002A457A" w14:paraId="616F9B21" w14:textId="77777777" w:rsidTr="005C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3856" w14:textId="38EF7CAC" w:rsidR="00976203" w:rsidRPr="00636C2C" w:rsidRDefault="00976203" w:rsidP="00976203">
            <w:pPr>
              <w:pStyle w:val="NoSpacing"/>
              <w:jc w:val="right"/>
              <w:rPr>
                <w:sz w:val="18"/>
                <w:szCs w:val="18"/>
              </w:rPr>
            </w:pPr>
            <w:r w:rsidRPr="00636C2C">
              <w:rPr>
                <w:b w:val="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288F" w14:textId="7546AA7E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6C2C">
              <w:rPr>
                <w:sz w:val="18"/>
                <w:szCs w:val="18"/>
              </w:rPr>
              <w:t>275 (5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F6AD" w14:textId="50E17009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30 (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26EF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81BC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B3C7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D91F" w14:textId="4A3CCE7B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19 (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4F9C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C2E0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0F5D9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63F2" w14:textId="002AFC9F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4 (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F3C9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3AB0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5585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9227" w14:textId="72B39268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0F6">
              <w:rPr>
                <w:rFonts w:ascii="Calibri" w:hAnsi="Calibri"/>
                <w:color w:val="000000"/>
                <w:sz w:val="18"/>
              </w:rPr>
              <w:t>7 (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BCE7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E8D9" w14:textId="77777777" w:rsidR="00976203" w:rsidRPr="00636C2C" w:rsidRDefault="00976203" w:rsidP="009762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76203" w:rsidRPr="002A457A" w14:paraId="3FAABDF4" w14:textId="77777777" w:rsidTr="005C69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D01D" w14:textId="0DB9C878" w:rsidR="00976203" w:rsidRPr="007C1192" w:rsidRDefault="00976203" w:rsidP="00976203">
            <w:pPr>
              <w:pStyle w:val="NoSpacing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Abbreviations: 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 xml:space="preserve">CI, confidence interval; Le, Lewis; RR, relative risk; RV1, </w:t>
            </w:r>
            <w:proofErr w:type="spellStart"/>
            <w:r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Rotarix</w:t>
            </w:r>
            <w:proofErr w:type="spellEnd"/>
            <w:r>
              <w:rPr>
                <w:rFonts w:eastAsia="Times New Roman" w:cs="Times New Roman"/>
                <w:b w:val="0"/>
                <w:color w:val="000000"/>
                <w:sz w:val="18"/>
                <w:szCs w:val="20"/>
              </w:rPr>
              <w:t>; RVD, rotavirus diarrhea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.</w:t>
            </w:r>
          </w:p>
        </w:tc>
      </w:tr>
      <w:tr w:rsidR="00976203" w:rsidRPr="002A457A" w14:paraId="08CBE0A7" w14:textId="77777777" w:rsidTr="005C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BCBF" w14:textId="6324A437" w:rsidR="00976203" w:rsidRDefault="00976203" w:rsidP="00976203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  <w:t xml:space="preserve">Q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values calculated by adjustment of raw </w:t>
            </w:r>
            <w:r w:rsidRPr="00860825"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values (Chi-square or Fisher’s exact test) for multiple comparisons by the </w:t>
            </w: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Benjamini</w:t>
            </w:r>
            <w:proofErr w:type="spell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Hochberg procedure.</w:t>
            </w:r>
            <w:r>
              <w:rPr>
                <w:b w:val="0"/>
                <w:sz w:val="18"/>
                <w:szCs w:val="18"/>
              </w:rPr>
              <w:t xml:space="preserve"> </w:t>
            </w:r>
          </w:p>
        </w:tc>
      </w:tr>
      <w:tr w:rsidR="00976203" w:rsidRPr="002A457A" w14:paraId="5FCDA2B3" w14:textId="77777777" w:rsidTr="005C69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162E" w14:textId="1C790439" w:rsidR="00976203" w:rsidRDefault="00976203" w:rsidP="00976203">
            <w:pPr>
              <w:pStyle w:val="NoSpacing"/>
              <w:rPr>
                <w:b w:val="0"/>
                <w:sz w:val="18"/>
                <w:szCs w:val="18"/>
              </w:rPr>
            </w:pPr>
            <w:proofErr w:type="spellStart"/>
            <w:proofErr w:type="gramStart"/>
            <w:r w:rsidRPr="00F8443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hildre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who experienced at least one episode of breakthrough RVD, irrespective of P genotype. </w:t>
            </w:r>
          </w:p>
        </w:tc>
      </w:tr>
      <w:tr w:rsidR="00976203" w:rsidRPr="002A457A" w14:paraId="5BFB1617" w14:textId="77777777" w:rsidTr="005C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00421" w14:textId="4A8B61B9" w:rsidR="00976203" w:rsidRPr="00F84435" w:rsidRDefault="00976203" w:rsidP="00976203">
            <w:pPr>
              <w:pStyle w:val="NoSpacing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F84435">
              <w:rPr>
                <w:rFonts w:eastAsia="Times New Roman" w:cs="Times New Roman"/>
                <w:b w:val="0"/>
                <w:color w:val="000000"/>
                <w:sz w:val="18"/>
                <w:szCs w:val="20"/>
                <w:vertAlign w:val="superscript"/>
              </w:rPr>
              <w:t>b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Second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episodes of RVD due to a different P genotype from the first are included, but second episodes due to the same P genotype are not since susceptibility to that specific P genotype had already been confirmed with the prior episode. </w:t>
            </w: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Untypeable</w:t>
            </w:r>
            <w:proofErr w:type="spellEnd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 specimens were excluded from analysis. Therefore, the total number of P genotype-specific episodes differs from the total number of children with any RVD. </w:t>
            </w:r>
          </w:p>
        </w:tc>
      </w:tr>
    </w:tbl>
    <w:p w14:paraId="6EE78B82" w14:textId="77777777" w:rsidR="007221D0" w:rsidRDefault="007221D0" w:rsidP="00AC4E9E">
      <w:bookmarkStart w:id="0" w:name="_GoBack"/>
      <w:bookmarkEnd w:id="0"/>
    </w:p>
    <w:p w14:paraId="4B34A6B9" w14:textId="77777777" w:rsidR="00BB19F9" w:rsidRDefault="00BB19F9" w:rsidP="00AC4E9E"/>
    <w:sectPr w:rsidR="00BB19F9" w:rsidSect="00AC6D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DB2"/>
    <w:rsid w:val="00100CB9"/>
    <w:rsid w:val="00127705"/>
    <w:rsid w:val="002511EB"/>
    <w:rsid w:val="005C6910"/>
    <w:rsid w:val="00636C2C"/>
    <w:rsid w:val="007221D0"/>
    <w:rsid w:val="00742809"/>
    <w:rsid w:val="007B4F27"/>
    <w:rsid w:val="007C1192"/>
    <w:rsid w:val="00863BF3"/>
    <w:rsid w:val="00976203"/>
    <w:rsid w:val="00AC4E9E"/>
    <w:rsid w:val="00AC6DB2"/>
    <w:rsid w:val="00BB19F9"/>
    <w:rsid w:val="00CA10D6"/>
    <w:rsid w:val="00F2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295CC"/>
  <w15:chartTrackingRefBased/>
  <w15:docId w15:val="{075BF913-DB13-4A6E-AA99-B0B5241AF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C6D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636C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511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1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1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1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1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1EB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BB19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8</cp:revision>
  <dcterms:created xsi:type="dcterms:W3CDTF">2017-12-15T21:40:00Z</dcterms:created>
  <dcterms:modified xsi:type="dcterms:W3CDTF">2018-01-04T18:23:00Z</dcterms:modified>
</cp:coreProperties>
</file>